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CF2332" w14:textId="5F8A4FC5" w:rsidR="004173BD" w:rsidRPr="004173BD" w:rsidRDefault="00C6557A" w:rsidP="004173BD">
      <w:pPr>
        <w:pStyle w:val="Heading1"/>
        <w:rPr>
          <w:rFonts w:ascii="Times New Roman" w:hAnsi="Times New Roman" w:cs="Times New Roman"/>
        </w:rPr>
      </w:pPr>
      <w:r>
        <w:rPr>
          <w:rFonts w:ascii="Times New Roman" w:hAnsi="Times New Roman" w:cs="Times New Roman"/>
        </w:rPr>
        <w:t>Additional file 1</w:t>
      </w:r>
      <w:bookmarkStart w:id="0" w:name="_GoBack"/>
      <w:bookmarkEnd w:id="0"/>
    </w:p>
    <w:p w14:paraId="0C85DFE0" w14:textId="77777777" w:rsidR="004173BD" w:rsidRDefault="004173BD" w:rsidP="004173BD">
      <w:pPr>
        <w:rPr>
          <w:rFonts w:ascii="Times New Roman" w:hAnsi="Times New Roman" w:cs="Times New Roman"/>
          <w:b/>
          <w:lang w:val="en-US"/>
        </w:rPr>
      </w:pPr>
      <w:r>
        <w:rPr>
          <w:rFonts w:ascii="Times New Roman" w:hAnsi="Times New Roman" w:cs="Times New Roman"/>
          <w:b/>
          <w:lang w:val="en-US"/>
        </w:rPr>
        <w:t>Supplementary methods</w:t>
      </w:r>
    </w:p>
    <w:p w14:paraId="06EA5C63" w14:textId="77777777" w:rsidR="004173BD" w:rsidRDefault="004173BD" w:rsidP="004173BD">
      <w:pPr>
        <w:rPr>
          <w:rFonts w:ascii="Times New Roman" w:hAnsi="Times New Roman" w:cs="Times New Roman"/>
          <w:b/>
          <w:lang w:val="en-US"/>
        </w:rPr>
      </w:pPr>
    </w:p>
    <w:p w14:paraId="67E6E46E" w14:textId="77777777" w:rsidR="004173BD" w:rsidRDefault="004173BD" w:rsidP="004173BD">
      <w:pPr>
        <w:rPr>
          <w:rFonts w:ascii="Times New Roman" w:hAnsi="Times New Roman" w:cs="Times New Roman"/>
          <w:b/>
          <w:lang w:val="en-US"/>
        </w:rPr>
      </w:pPr>
    </w:p>
    <w:p w14:paraId="1FD63F15" w14:textId="77777777" w:rsidR="004173BD" w:rsidRPr="00602CBA" w:rsidRDefault="004173BD" w:rsidP="004173BD">
      <w:pPr>
        <w:rPr>
          <w:rFonts w:ascii="Times New Roman" w:hAnsi="Times New Roman" w:cs="Times New Roman"/>
          <w:b/>
          <w:u w:val="single"/>
          <w:lang w:val="en-US"/>
        </w:rPr>
      </w:pPr>
      <w:r>
        <w:rPr>
          <w:rFonts w:ascii="Times New Roman" w:hAnsi="Times New Roman" w:cs="Times New Roman"/>
          <w:b/>
          <w:u w:val="single"/>
          <w:lang w:val="en-US"/>
        </w:rPr>
        <w:t>MRI</w:t>
      </w:r>
    </w:p>
    <w:p w14:paraId="793ECA6A" w14:textId="77777777" w:rsidR="004173BD" w:rsidRPr="00763D47" w:rsidRDefault="004173BD" w:rsidP="004173BD">
      <w:pPr>
        <w:rPr>
          <w:rFonts w:ascii="Times New Roman" w:hAnsi="Times New Roman" w:cs="Times New Roman"/>
          <w:b/>
          <w:lang w:val="en-US"/>
        </w:rPr>
      </w:pPr>
    </w:p>
    <w:p w14:paraId="78E830C7" w14:textId="77777777" w:rsidR="004173BD" w:rsidRPr="005C0652" w:rsidRDefault="004173BD" w:rsidP="004173BD">
      <w:pPr>
        <w:pStyle w:val="NormalWouter"/>
      </w:pPr>
      <w:r w:rsidRPr="005C0652">
        <w:t>MR imaging was performed on a MSK-extreme 1.5T extremity MR imaging system (GE, Wisconsin, USA) using a 145mm coil for the foot and a 100mm coil for the hand. The patient was positioned in a chair beside the scanner, with the hand or foot fixed in the coil with cushions.</w:t>
      </w:r>
    </w:p>
    <w:p w14:paraId="7EA42E43" w14:textId="77777777" w:rsidR="004173BD" w:rsidRPr="005C0652" w:rsidRDefault="004173BD" w:rsidP="004173BD">
      <w:pPr>
        <w:pStyle w:val="NormalWouter"/>
        <w:ind w:firstLine="720"/>
      </w:pPr>
      <w:r w:rsidRPr="005C0652">
        <w:t>In the hand (MCP2-5 and wrist) the following sequence was acquired before contrast administration: T1-weighted fast spin-echo (FSE) sequence in the coronal plane (repetition time (TR) 575 ms, echo time (TE) 11.2 ms, acquisition matrix 388×288, echo train length (ETL) 2). After intravenous injection of gadolinium contrast (gadoteric acid, Guerbet, Paris, France, standard dose of 0.1 mmol/kg) the following sequences were obtained: T1-weighted FSE sequence with frequency selective fat saturation (fatsat) in the coronal plane (TR/TE 700/9.7ms, acquisition matrix 364×224, ETL 2), T1-weighted FSE fatsat sequence in the axial plane (wrist: TR/TE 540/7.7 ms; acquisition matrix 320x192; ETL 2 and MCP-joints: TR/TE 570/7.7 ms; acquisition matrix 320x192; ETL 2).</w:t>
      </w:r>
    </w:p>
    <w:p w14:paraId="7B8FB6CC" w14:textId="77777777" w:rsidR="004173BD" w:rsidRPr="005C0652" w:rsidRDefault="004173BD" w:rsidP="004173BD">
      <w:pPr>
        <w:pStyle w:val="NormalWouter"/>
        <w:ind w:firstLine="708"/>
      </w:pPr>
      <w:r w:rsidRPr="005C0652">
        <w:t xml:space="preserve">The obtained sequences of the forefoot (MTP1-5 joints) were for the first 135 patients before contrast administration: T1-weighted FSE sequence in the axial plane (TR/TE 650/17ms; acquisition matrix 388x288, ETL 2); and T2-weighted FSE fatsat sequence in the axial plane (TR/TE 3000/61.8; acquisition matrix 300x224, ETL 7). Imaging of the foot was initially limited to pre-contrast axial sequences. For the later 103 patients post-contrast sequences were included: T1-weighted FSE fatsat sequence in the axial plane (TR/TE 700/9.5ms; acquisition matrix 364x224, ETL 2) and: T1-weighted FSE fatsat sequence in the </w:t>
      </w:r>
      <w:r w:rsidRPr="005C0652">
        <w:lastRenderedPageBreak/>
        <w:t>coronal plane (perpendicular to the axis of the metatarsals) (TR/TE 540/7.5ms; acquisition matrix 320x192, ETL 2).</w:t>
      </w:r>
    </w:p>
    <w:p w14:paraId="5364B70E" w14:textId="5392FFA3" w:rsidR="004173BD" w:rsidRDefault="004173BD" w:rsidP="004173BD">
      <w:pPr>
        <w:pStyle w:val="NormalWouter"/>
      </w:pPr>
      <w:r w:rsidRPr="005C0652">
        <w:tab/>
        <w:t>In the MTP-joints a total MRI-inflammation score of 45 was possible (</w:t>
      </w:r>
      <w:r>
        <w:t>s</w:t>
      </w:r>
      <w:r w:rsidRPr="005C0652">
        <w:t>ynovitis in MTP1-5 with a maximum of 3 per location and BME proximal and distal in MTP1-5 with a maximum of 3 per location). In the MCP-joints a total MRI-inflammation score of 60 was possible (</w:t>
      </w:r>
      <w:r>
        <w:t>s</w:t>
      </w:r>
      <w:r w:rsidRPr="005C0652">
        <w:t>ynovitis in MCP2-5 with a maximum of 3 per location, BME proximal and distal in MCP2-5 with a maximum of 3 per location and tenosynovitis on the flexor and extensor side of MCP2-5 with a maximum of 3 per location). In the wrist-joint a maximum MRI-inflammation score of 84 was possible (</w:t>
      </w:r>
      <w:r>
        <w:t>s</w:t>
      </w:r>
      <w:r w:rsidRPr="005C0652">
        <w:t xml:space="preserve">ynovitis in the radio-ulnar-, radio-carpal- and intercarpal-CMC joint with a maximum of 3 per location, BME in all the carpals </w:t>
      </w:r>
      <w:r>
        <w:t>and</w:t>
      </w:r>
      <w:r w:rsidRPr="005C0652">
        <w:t xml:space="preserve"> the bases of all the metacarpals and the distal radius and ulna with a maximum of 3 per location and tenosynovitis in the 6 extensor compartments and 4 flexor compartments with a maximum of 3 per location</w:t>
      </w:r>
      <w:r w:rsidRPr="005C0652">
        <w:fldChar w:fldCharType="begin"/>
      </w:r>
      <w:r w:rsidR="00DE6BAC">
        <w:instrText xml:space="preserve"> ADDIN ZOTERO_ITEM CSL_CITATION {"citationID":"23i0k1k6jd","properties":{"formattedCitation":"[1]","plainCitation":"[1]"},"citationItems":[{"id":19,"uris":["http://zotero.org/users/2480088/items/47TCGC9S"],"uri":["http://zotero.org/users/2480088/items/47TCGC9S"],"itemData":{"id":19,"type":"article-journal","title":"Introduction of a novel magnetic resonance imaging tenosynovitis score for rheumatoid arthritis: reliability in a multireader longitudinal study","container-title":"Annals of the Rheumatic Diseases","page":"1216-1220","volume":"66","issue":"9","source":"PubMed Central","abstract":"Objectives\nTo describe a novel scoring system for the assessment of tenosynovitis by magnetic resonance imaging (MRI) in patients with rheumatoid arthritis, and assess its intra‐ and inter‐reader reliability in a multireader, longitudinal setting.\n\nMethods\nFlexor and extensor tenosynovitis were evaluated at the level of the wrist in 10 different anatomical areas, graded semi‐quantitatively from grade 0 to 3 (total score 0–30), based on the maximum width of post‐contrast enhancement within each anatomical area on axial T1‐weighted MR images. Ten sets of baseline and 1‐year follow‐up MR images of the wrists of patients with rheumatoid arthritis with early and established disease were scored independently by four readers twice on 2 consecutive days. Intra‐ and inter‐reader agreements were evaluated.\n\nResults\nThe intrareader intraclass correlation coefficients (ICCs) were high for status scores (median ICCs 0.84–0.88) and slightly lower for change score (0.74). The smallest detectable difference (SDD) in % of the maximum score was 11.2–11.5% for status scores and 13.3% for change scores. Inter‐reader single‐measure ICCs were acceptable for both status scores (median 0.73–0.74) and change scores (0.67), while average‐measures ICCs were very high for both status and change score (all </w:instrText>
      </w:r>
      <w:r w:rsidR="00DE6BAC">
        <w:rPr>
          <w:rFonts w:ascii="Cambria Math" w:hAnsi="Cambria Math" w:cs="Cambria Math"/>
        </w:rPr>
        <w:instrText>⩾</w:instrText>
      </w:r>
      <w:r w:rsidR="00DE6BAC">
        <w:instrText xml:space="preserve">0.94). The median scoring time per patient (baseline and follow‐up images) was 7 min (range 3–10).\n\nConclusions\nThe introduced tenosynovitis scoring system demonstrates a high degree of multireader reliability, is feasible, and may be used as an adjuvant to the existing OMERACT RAMRIS score, allowing improved quantification of inflammatory soft tissue changes in patients with rheumatoid arthritis.","DOI":"10.1136/ard.2006.068361","ISSN":"0003-4967","note":"PMID: 17392347\nPMCID: PMC1955157","shortTitle":"Introduction of a novel magnetic resonance imaging tenosynovitis score for rheumatoid arthritis","journalAbbreviation":"Ann Rheum Dis","author":[{"family":"Haavardsholm","given":"Espen A"},{"family":"Østergaard","given":"Mikkel"},{"family":"Ejbjerg","given":"Bo J"},{"family":"Kvan","given":"Nils P"},{"family":"Kvien","given":"Tore K"}],"issued":{"date-parts":[["2007",9]]}}}],"schema":"https://github.com/citation-style-language/schema/raw/master/csl-citation.json"} </w:instrText>
      </w:r>
      <w:r w:rsidRPr="005C0652">
        <w:fldChar w:fldCharType="separate"/>
      </w:r>
      <w:r w:rsidR="00322BB3" w:rsidRPr="00322BB3">
        <w:t>[1]</w:t>
      </w:r>
      <w:r w:rsidRPr="005C0652">
        <w:fldChar w:fldCharType="end"/>
      </w:r>
      <w:r w:rsidRPr="005C0652">
        <w:t>). The total MRI-inflammation score ther</w:t>
      </w:r>
      <w:r>
        <w:t>efore ranges between 0 and 189.</w:t>
      </w:r>
    </w:p>
    <w:p w14:paraId="068225B8" w14:textId="69B65FE1" w:rsidR="004173BD" w:rsidRPr="005C0652" w:rsidRDefault="004173BD" w:rsidP="004173BD">
      <w:pPr>
        <w:pStyle w:val="NormalWouter"/>
        <w:ind w:firstLine="720"/>
      </w:pPr>
      <w:r w:rsidRPr="005C0652">
        <w:rPr>
          <w:lang w:val="en-US"/>
        </w:rPr>
        <w:t xml:space="preserve">We used the contrast enhanced T1-weighted fat suppressed sequence to assess BME in the MCP-joints of all 238 patients. In the MTP-joints BME was assessed on T2-weighted fatsat sequences in the first 135 patients and on the contrast enhanced T1-weighted fat suppressed sequence in the latter 103 patients. According to the RAMRIS-method, T2-weighted fat suppressed sequences, or when this sequence is not available a short tau inversion recovery (STIR) sequence, should be used to assess BME. </w:t>
      </w:r>
      <w:r w:rsidR="00BB0E9A">
        <w:rPr>
          <w:lang w:val="en-US"/>
        </w:rPr>
        <w:t>However</w:t>
      </w:r>
      <w:r w:rsidRPr="005C0652">
        <w:rPr>
          <w:lang w:val="en-US"/>
        </w:rPr>
        <w:t xml:space="preserve">, three </w:t>
      </w:r>
      <w:r w:rsidR="00BB0E9A">
        <w:rPr>
          <w:lang w:val="en-US"/>
        </w:rPr>
        <w:t xml:space="preserve">previous </w:t>
      </w:r>
      <w:r w:rsidRPr="005C0652">
        <w:rPr>
          <w:lang w:val="en-US"/>
        </w:rPr>
        <w:t>studies have demonstrated that a contrast enhanced T1-weigthed fat suppressed sequence has a strong correlation with T2-weighted fat suppressed sequences</w:t>
      </w:r>
      <w:r w:rsidRPr="005C0652">
        <w:rPr>
          <w:rFonts w:eastAsia="Calibri"/>
          <w:lang w:eastAsia="zh-TW"/>
        </w:rPr>
        <w:fldChar w:fldCharType="begin"/>
      </w:r>
      <w:r w:rsidR="00DE6BAC">
        <w:rPr>
          <w:lang w:val="en-US"/>
        </w:rPr>
        <w:instrText xml:space="preserve"> ADDIN ZOTERO_ITEM CSL_CITATION {"citationID":"d6sdl5ru6","properties":{"formattedCitation":"{\\rtf [1\\uc0\\u8211{}3]}","plainCitation":"[1–3]","dontUpdate":true},"citationItems":[{"id":18,"uris":["http://zotero.org/users/2480088/items/457DMBQI"],"uri":["http://zotero.org/users/2480088/items/457DMBQI"],"itemData":{"id":18,"type":"article-journal","title":"Aiming for a shorter rheumatoid arthritis MRI protocol: can contrast-enhanced MRI replace T2 for the detection of bone marrow oedema?","container-title":"European Radiology","page":"2614-2622","volume":"24","issue":"10","source":"link.springer.com","abstract":"Purpose To determine whether T1 post-gadolinium chelate images (T1Gd) can replace T2-weighted images (T2) for evaluating bone marrow oedema (BME), thereby allowing a shorter magnetic resonance imaging (MRI) protocol in rheumatoid arthritis (RA). Material and methods In 179 early arthritis patients and 43 advanced RA patients, wrist and metacarpophalangeal joints were examined on a 1.5-T extremity MRI system with a standard protocol (coronal T1, T2 fat-saturated and coronal and axial T1 fat-saturated after Gd). BME was scored according to OMERACT RAMRIS by two observers with and without T2 images available. Agreement was assessed using intraclass correlation coefficients (ICCs) for semi-quantitative scores and test characteristics with T2 images as reference. Results Agreement between scores based on T2 and T1Gd images was excellent ICC (0.80–0.99). At bone level, sensitivity and specificity of BME on T1Gd compared to T2 were high for both patient groups and both readers (all ≥80 %). Conclusion T1Gd and T2 images are equally suitable for evaluating BME. Because contrast is usually administered to assess (teno)synovitis, a short MRI protocol of T1 and T1Gd is sufficient in RA. Key Points • Bone marrow oedema scores are equal on T2 and T1-Gd-chelate enhanced sequences. • Agreement between scores based on T2 and T1-Gd-chelate images was excellent. • Sensitivity and specificity for presence of bone marrow oedema were high. • A short protocol without T2 images suffices in rheumatoid arthritis patients.","DOI":"10.1007/s00330-014-3272-0","ISSN":"0938-7994, 1432-1084","shortTitle":"Aiming for a shorter rheumatoid arthritis MRI protocol","journalAbbreviation":"Eur Radiol","language":"en","author":[{"family":"Stomp","given":"Wouter"},{"family":"Krabben","given":"Annemarie"},{"family":"Heijde","given":"Désirée","non-dropping-particle":"van der"},{"family":"Huizinga","given":"Tom W. J."},{"family":"Bloem","given":"Johan L."},{"family":"Mil","given":"Annette H. M. van der Helm-van"},{"family":"Reijnierse","given":"Monique"}],"issued":{"date-parts":[["2014",6,28]]}}},{"id":109,"uris":["http://zotero.org/users/2480088/items/IZDZDN6V"],"uri":["http://zotero.org/users/2480088/items/IZDZDN6V"],"itemData":{"id":109,"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86,"uris":["http://zotero.org/users/2480088/items/ZMIMJET5"],"uri":["http://zotero.org/users/2480088/items/ZMIMJET5"],"itemData":{"id":186,"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5C0652">
        <w:rPr>
          <w:rFonts w:eastAsia="Calibri"/>
          <w:lang w:eastAsia="zh-TW"/>
        </w:rPr>
        <w:fldChar w:fldCharType="separate"/>
      </w:r>
      <w:r w:rsidRPr="005C0652">
        <w:rPr>
          <w:lang w:val="en-US"/>
        </w:rPr>
        <w:t>[2–4].</w:t>
      </w:r>
      <w:r w:rsidR="00BB0E9A">
        <w:rPr>
          <w:lang w:val="en-US"/>
        </w:rPr>
        <w:t xml:space="preserve"> Furthermore, t</w:t>
      </w:r>
      <w:r w:rsidRPr="005C0652">
        <w:fldChar w:fldCharType="end"/>
      </w:r>
      <w:r w:rsidRPr="005C0652">
        <w:t>he arthritis subcommittee of the European Society of Musculoskeletal Radiology (ESSR) also recommends the use of contrast enhanced T1-weighted fat suppressed sequences for depicting BME</w:t>
      </w:r>
      <w:r w:rsidRPr="005C0652">
        <w:fldChar w:fldCharType="begin"/>
      </w:r>
      <w:r w:rsidR="00DE6BAC">
        <w:instrText xml:space="preserve"> ADDIN ZOTERO_ITEM CSL_CITATION {"citationID":"1gcjd5r1ej","properties":{"formattedCitation":"[5]","plainCitation":"[5]"},"citationItems":[{"id":175,"uris":["http://zotero.org/users/2480088/items/WXQ8HX59"],"uri":["http://zotero.org/users/2480088/items/WXQ8HX59"],"itemData":{"id":175,"type":"article-journal","title":"Recommendations of the ESSR Arthritis Subcommittee for the Use of Magnetic Resonance Imaging in Musculoskeletal Rheumatic Diseases","container-title":"Seminars in Musculoskeletal Radiology","page":"396-411","volume":"19","issue":"04","source":"CrossRef","DOI":"10.1055/s-0035-1564696","ISSN":"1089-7860, 1098-898X","language":"en","author":[{"family":"Sudoł-Szopińska","given":"Iwona"},{"family":"Jurik","given":"Anne"},{"family":"Eshed","given":"Iris"},{"family":"Lennart","given":"Jans"},{"family":"Grainger","given":"Andrew"},{"family":"Østergaard","given":"Mikkel"},{"family":"Klauser","given":"Andrea"},{"family":"Cotten","given":"Anne"},{"family":"Wick","given":"Marius"},{"family":"Maas","given":"Mario"},{"family":"Miese","given":"Falk"},{"family":"Egund","given":"Niels"},{"family":"Boutry","given":"Nathalie"},{"family":"Rupreht","given":"Mitja"},{"family":"Reijnierse","given":"Monique"},{"family":"Oei","given":"Edwin"},{"family":"Meier","given":"Reinhard"},{"family":"O'Connor","given":"Phil"},{"family":"Feydy","given":"Antoine"},{"family":"Mascarenhas","given":"Vasco"},{"family":"Plagou","given":"Athena"},{"family":"Simoni","given":"Paolo"},{"family":"Platzgummer","given":"Hannes"},{"family":"Rennie","given":"Winston"},{"family":"Mester","given":"Adam"},{"family":"Teh","given":"James"},{"family":"Robinson","given":"Philip"},{"family":"Guglielmi","given":"Giuseppe"},{"family":"Åström","given":"Gunnar"},{"family":"Schueller-Weiderkamm","given":"Claudia"}],"issued":{"date-parts":[["2015",11,19]]}}}],"schema":"https://github.com/citation-style-language/schema/raw/master/csl-citation.json"} </w:instrText>
      </w:r>
      <w:r w:rsidRPr="005C0652">
        <w:fldChar w:fldCharType="separate"/>
      </w:r>
      <w:r w:rsidR="00322BB3" w:rsidRPr="00322BB3">
        <w:t>[5]</w:t>
      </w:r>
      <w:r w:rsidRPr="005C0652">
        <w:fldChar w:fldCharType="end"/>
      </w:r>
      <w:r w:rsidRPr="005C0652">
        <w:t xml:space="preserve"> The T2-weighted image shows increased water signal and a contrast-</w:t>
      </w:r>
      <w:r w:rsidRPr="005C0652">
        <w:lastRenderedPageBreak/>
        <w:t xml:space="preserve">enhanced T1-weighted sequence shows increased water content and the increased perfusion and interstitial leakage. A strong correlation has been shown in arthritis patients </w:t>
      </w:r>
      <w:r w:rsidR="00BB0E9A">
        <w:t>and</w:t>
      </w:r>
      <w:r w:rsidRPr="005C0652">
        <w:t xml:space="preserve"> in patients without inflammatory diseases such as bone bruises, intraosseous ganglions, bone infarcts and even nonspecific cases</w:t>
      </w:r>
      <w:r w:rsidRPr="005C0652">
        <w:fldChar w:fldCharType="begin"/>
      </w:r>
      <w:r w:rsidR="00DE6BAC">
        <w:instrText xml:space="preserve"> ADDIN ZOTERO_ITEM CSL_CITATION {"citationID":"1d5d9scjr3","properties":{"formattedCitation":"[3,4]","plainCitation":"[3,4]"},"citationItems":[{"id":109,"uris":["http://zotero.org/users/2480088/items/IZDZDN6V"],"uri":["http://zotero.org/users/2480088/items/IZDZDN6V"],"itemData":{"id":109,"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86,"uris":["http://zotero.org/users/2480088/items/ZMIMJET5"],"uri":["http://zotero.org/users/2480088/items/ZMIMJET5"],"itemData":{"id":186,"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5C0652">
        <w:fldChar w:fldCharType="separate"/>
      </w:r>
      <w:r w:rsidR="00322BB3" w:rsidRPr="00322BB3">
        <w:t>[3,4]</w:t>
      </w:r>
      <w:r w:rsidRPr="005C0652">
        <w:fldChar w:fldCharType="end"/>
      </w:r>
      <w:r w:rsidRPr="005C0652">
        <w:t>. Based on these results BME was assessed on contrast enhanced T1-weighted fat suppressed sequences as it has a higher signal to noise ratio and allowed a shorter scan time for patients. In addition, because T2-weighted fat suppressed sequences could be omitted, coronal sequences of the foot could be added. In total this resulted in a shorter total scan time and more information.</w:t>
      </w:r>
    </w:p>
    <w:p w14:paraId="49EDC94D" w14:textId="77777777" w:rsidR="004173BD" w:rsidRPr="005C0652" w:rsidRDefault="004173BD" w:rsidP="004173BD">
      <w:pPr>
        <w:pStyle w:val="NormalWouter"/>
      </w:pPr>
      <w:r>
        <w:tab/>
      </w:r>
      <w:r w:rsidRPr="005C0652">
        <w:t xml:space="preserve">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joints and 14 for the foot. </w:t>
      </w:r>
    </w:p>
    <w:p w14:paraId="4250776C" w14:textId="77777777" w:rsidR="004173BD" w:rsidRDefault="004173BD" w:rsidP="004173BD">
      <w:pPr>
        <w:rPr>
          <w:rFonts w:ascii="Times New Roman" w:hAnsi="Times New Roman" w:cs="Times New Roman"/>
          <w:b/>
          <w:lang w:val="en-GB"/>
        </w:rPr>
      </w:pPr>
    </w:p>
    <w:p w14:paraId="24024C05" w14:textId="77777777" w:rsidR="004173BD" w:rsidRPr="00602CBA" w:rsidRDefault="004173BD" w:rsidP="004173BD">
      <w:pPr>
        <w:rPr>
          <w:rFonts w:ascii="Times New Roman" w:hAnsi="Times New Roman" w:cs="Times New Roman"/>
          <w:b/>
          <w:u w:val="single"/>
          <w:lang w:val="en-GB"/>
        </w:rPr>
      </w:pPr>
      <w:r w:rsidRPr="00602CBA">
        <w:rPr>
          <w:rFonts w:ascii="Times New Roman" w:hAnsi="Times New Roman" w:cs="Times New Roman"/>
          <w:b/>
          <w:u w:val="single"/>
          <w:lang w:val="en-GB"/>
        </w:rPr>
        <w:t>Statistics</w:t>
      </w:r>
    </w:p>
    <w:p w14:paraId="072B10DF" w14:textId="77777777" w:rsidR="004173BD" w:rsidRPr="00763D47" w:rsidRDefault="004173BD" w:rsidP="004173BD">
      <w:pPr>
        <w:rPr>
          <w:lang w:val="en-GB"/>
        </w:rPr>
      </w:pPr>
    </w:p>
    <w:p w14:paraId="1A32DF34" w14:textId="3B5A6228" w:rsidR="004173BD" w:rsidRDefault="004173BD" w:rsidP="004173BD">
      <w:pPr>
        <w:spacing w:after="200" w:line="480" w:lineRule="auto"/>
        <w:ind w:firstLine="720"/>
        <w:rPr>
          <w:rFonts w:ascii="Times New Roman" w:hAnsi="Times New Roman" w:cs="Times New Roman"/>
          <w:lang w:val="en-GB"/>
        </w:rPr>
      </w:pPr>
      <w:r>
        <w:rPr>
          <w:rFonts w:ascii="Times New Roman" w:hAnsi="Times New Roman" w:cs="Times New Roman"/>
          <w:lang w:val="en-GB"/>
        </w:rPr>
        <w:t>First the association between baseline characteristics and DMARD-free sustained remission was studied with univariable Cox proportional-hazard regression analyses.</w:t>
      </w:r>
      <w:r w:rsidRPr="00FF7FC7">
        <w:rPr>
          <w:rFonts w:ascii="Times New Roman" w:hAnsi="Times New Roman" w:cs="Times New Roman"/>
          <w:lang w:val="en-GB"/>
        </w:rPr>
        <w:t xml:space="preserve"> </w:t>
      </w:r>
      <w:r>
        <w:rPr>
          <w:rFonts w:ascii="Times New Roman" w:hAnsi="Times New Roman" w:cs="Times New Roman"/>
          <w:lang w:val="en-GB"/>
        </w:rPr>
        <w:t>All baseline characteristics that showed a significant association were then entered in a multivariable Cox regression analysis. As there were 46 patients who achieved DMARD-free sustained remission, no more than 5 variables were entered in a multivariable model to prevent overfitting of the model.</w:t>
      </w:r>
      <w:r w:rsidR="00BE146D">
        <w:rPr>
          <w:rFonts w:ascii="Times New Roman" w:hAnsi="Times New Roman" w:cs="Times New Roman"/>
          <w:lang w:val="en-GB"/>
        </w:rPr>
        <w:t xml:space="preserve"> This coincided with the observation that in current analyses only 5 variables were significantly associated in univariable analysis.</w:t>
      </w:r>
    </w:p>
    <w:p w14:paraId="60186548" w14:textId="77777777" w:rsidR="00BB0E9A" w:rsidRDefault="004173BD" w:rsidP="00DE6BAC">
      <w:pPr>
        <w:spacing w:after="200" w:line="480" w:lineRule="auto"/>
        <w:ind w:firstLine="720"/>
        <w:rPr>
          <w:rFonts w:ascii="Times New Roman" w:hAnsi="Times New Roman" w:cs="Times New Roman"/>
          <w:lang w:val="en-GB"/>
        </w:rPr>
      </w:pPr>
      <w:r>
        <w:rPr>
          <w:rFonts w:ascii="Times New Roman" w:hAnsi="Times New Roman" w:cs="Times New Roman"/>
          <w:lang w:val="en-GB"/>
        </w:rPr>
        <w:t xml:space="preserve"> Next, associations between different types of MRI-detected inflammation as well as the total inflammation score and DMARD-free sustained remission were studied using univariable Cox regression analyses. As different types of MRI-detected inflammation can </w:t>
      </w:r>
      <w:r>
        <w:rPr>
          <w:rFonts w:ascii="Times New Roman" w:hAnsi="Times New Roman" w:cs="Times New Roman"/>
          <w:lang w:val="en-GB"/>
        </w:rPr>
        <w:lastRenderedPageBreak/>
        <w:t>frequently occur together, the different types of MRI-detected inflammation (BME, synovitis and tenosynovitis) were entered together in a multivariable model. In the next multivariable model, also clinical characteristics that were independently associated with DMARD-free sustained remission</w:t>
      </w:r>
      <w:r w:rsidR="00BE146D">
        <w:rPr>
          <w:rFonts w:ascii="Times New Roman" w:hAnsi="Times New Roman" w:cs="Times New Roman"/>
          <w:lang w:val="en-GB"/>
        </w:rPr>
        <w:t xml:space="preserve"> (ACPA)</w:t>
      </w:r>
      <w:r>
        <w:rPr>
          <w:rFonts w:ascii="Times New Roman" w:hAnsi="Times New Roman" w:cs="Times New Roman"/>
          <w:lang w:val="en-GB"/>
        </w:rPr>
        <w:t xml:space="preserve"> were entered together with the different types of MRI-detected inflammation. </w:t>
      </w:r>
    </w:p>
    <w:p w14:paraId="3B1CFC28" w14:textId="6E00743B" w:rsidR="00DE6BAC" w:rsidRDefault="00DE6BAC" w:rsidP="00DE6BAC">
      <w:pPr>
        <w:spacing w:after="200" w:line="480" w:lineRule="auto"/>
        <w:ind w:firstLine="720"/>
        <w:rPr>
          <w:rFonts w:ascii="Times New Roman" w:hAnsi="Times New Roman" w:cs="Times New Roman"/>
          <w:lang w:val="en-GB"/>
        </w:rPr>
      </w:pPr>
      <w:r>
        <w:rPr>
          <w:rFonts w:ascii="Times New Roman" w:hAnsi="Times New Roman" w:cs="Times New Roman"/>
          <w:lang w:val="en-GB"/>
        </w:rPr>
        <w:t>A mediation analysis was performed to study whether the association between ACPA and DMARD-free sustained remission was mediated by the presence of BME. This was performed according to the model by Baron and Kenny</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and6fj67pe","properties":{"formattedCitation":"[6]","plainCitation":"[6]"},"citationItems":[{"id":670,"uris":["http://zotero.org/users/2480088/items/WCBWJNA3"],"uri":["http://zotero.org/users/2480088/items/WCBWJNA3"],"itemData":{"id":670,"type":"article-journal","title":"The moderator-mediator variable distinction in social psychological research: conceptual, strategic, and statistical considerations","container-title":"Journal of Personality and Social Psychology","page":"1173-1182","volume":"51","issue":"6","source":"PubMed","abstract":"In this article, we attempt to distinguish between the properties of moderator and mediator variables at a number of levels. First, we seek to make theorists and researchers aware of the importance of not using the terms moderator and mediator interchangeably by carefully elaborating, both conceptually and strategically, the many ways in which moderators and mediators differ. We then go beyond this largely pedagogical function and delineate the conceptual and strategic implications of making use of such distinctions with regard to a wide range of phenomena, including control and stress, attitudes, and personality traits. We also provide a specific compendium of analytic procedures appropriate for making the most effective use of the moderator and mediator distinction, both separately and in terms of a broader causal system that includes both moderators and mediators.","ISSN":"0022-3514","note":"PMID: 3806354","shortTitle":"The moderator-mediator variable distinction in social psychological research","journalAbbreviation":"J Pers Soc Psychol","language":"eng","author":[{"family":"Baron","given":"R. M."},{"family":"Kenny","given":"D. A."}],"issued":{"date-parts":[["1986",12]]}}}],"schema":"https://github.com/citation-style-language/schema/raw/master/csl-citation.json"} </w:instrText>
      </w:r>
      <w:r>
        <w:rPr>
          <w:rFonts w:ascii="Times New Roman" w:hAnsi="Times New Roman" w:cs="Times New Roman"/>
          <w:lang w:val="en-GB"/>
        </w:rPr>
        <w:fldChar w:fldCharType="separate"/>
      </w:r>
      <w:r w:rsidR="00322BB3" w:rsidRPr="00322BB3">
        <w:rPr>
          <w:rFonts w:ascii="Times New Roman" w:hAnsi="Times New Roman" w:cs="Times New Roman"/>
        </w:rPr>
        <w:t>[6]</w:t>
      </w:r>
      <w:r>
        <w:rPr>
          <w:rFonts w:ascii="Times New Roman" w:hAnsi="Times New Roman" w:cs="Times New Roman"/>
          <w:lang w:val="en-GB"/>
        </w:rPr>
        <w:fldChar w:fldCharType="end"/>
      </w:r>
      <w:r w:rsidR="00EA6B20">
        <w:rPr>
          <w:rFonts w:ascii="Times New Roman" w:hAnsi="Times New Roman" w:cs="Times New Roman"/>
          <w:lang w:val="en-GB"/>
        </w:rPr>
        <w:t>.</w:t>
      </w:r>
    </w:p>
    <w:p w14:paraId="020AB454" w14:textId="3B9AD16B" w:rsidR="004173BD" w:rsidRPr="00F97A32" w:rsidRDefault="004173BD" w:rsidP="004173BD">
      <w:pPr>
        <w:spacing w:after="200" w:line="480" w:lineRule="auto"/>
        <w:ind w:firstLine="720"/>
        <w:rPr>
          <w:rFonts w:ascii="Times New Roman" w:hAnsi="Times New Roman" w:cs="Times New Roman"/>
          <w:lang w:val="en-GB"/>
        </w:rPr>
        <w:sectPr w:rsidR="004173BD" w:rsidRPr="00F97A32">
          <w:pgSz w:w="11906" w:h="16838"/>
          <w:pgMar w:top="1440" w:right="1440" w:bottom="1440" w:left="1440" w:header="708" w:footer="708" w:gutter="0"/>
          <w:cols w:space="708"/>
          <w:docGrid w:linePitch="360"/>
        </w:sectPr>
      </w:pPr>
      <w:r>
        <w:rPr>
          <w:rFonts w:ascii="Times New Roman" w:hAnsi="Times New Roman" w:cs="Times New Roman"/>
          <w:lang w:val="en-GB"/>
        </w:rPr>
        <w:t xml:space="preserve">To explore whether certain patterns </w:t>
      </w:r>
      <w:r w:rsidRPr="00EF2FE6">
        <w:rPr>
          <w:rFonts w:ascii="Times New Roman" w:hAnsi="Times New Roman" w:cs="Times New Roman"/>
          <w:lang w:val="en-GB"/>
        </w:rPr>
        <w:t>of MRI-detected inflammation</w:t>
      </w:r>
      <w:r>
        <w:rPr>
          <w:rFonts w:ascii="Times New Roman" w:hAnsi="Times New Roman" w:cs="Times New Roman"/>
          <w:lang w:val="en-GB"/>
        </w:rPr>
        <w:t xml:space="preserve"> discriminated between patients with and without DMARD-free sustained remission, partial least square (PLS) regression analysis was used.</w:t>
      </w:r>
      <w:r w:rsidRPr="00EF2FE6">
        <w:rPr>
          <w:rFonts w:ascii="Times New Roman" w:hAnsi="Times New Roman" w:cs="Times New Roman"/>
          <w:lang w:val="en-GB"/>
        </w:rPr>
        <w:t xml:space="preserve"> </w:t>
      </w:r>
      <w:r>
        <w:rPr>
          <w:rFonts w:ascii="Times New Roman" w:hAnsi="Times New Roman" w:cs="Times New Roman"/>
          <w:lang w:val="en-GB"/>
        </w:rPr>
        <w:t>PLS is a method of data shrinkage. PLS combines variables that often occur together in patients with a certain outcome (in this case DMARD-free sustained remission) into latent factors. The identified latent factors explain part of the variance between patients with and without this outcome. Individual patient scores on these factors can be plotted against each other to look for clustering. If clusters are observed, variables that are of importance in the latent factors (variables with a variable importance in projection&gt;1) can be identified. Thus, a pattern of variables (in this case types and locations of MRI-detected inflammation), can be identified that for example frequently occurs in patients with DMARD-free sustained remission. However, in this analysis no clusters were observed (Figure 1).</w:t>
      </w:r>
    </w:p>
    <w:p w14:paraId="75F33855" w14:textId="54695160" w:rsidR="004173BD" w:rsidRDefault="004173BD" w:rsidP="004173BD">
      <w:pPr>
        <w:rPr>
          <w:lang w:val="en-GB"/>
        </w:rPr>
      </w:pPr>
    </w:p>
    <w:p w14:paraId="0EC4FF0E" w14:textId="77777777" w:rsidR="004173BD" w:rsidRDefault="004173BD" w:rsidP="004173BD">
      <w:pPr>
        <w:rPr>
          <w:rFonts w:ascii="Times New Roman" w:hAnsi="Times New Roman" w:cs="Times New Roman"/>
          <w:b/>
        </w:rPr>
      </w:pPr>
      <w:r w:rsidRPr="00602CBA">
        <w:rPr>
          <w:rFonts w:ascii="Times New Roman" w:hAnsi="Times New Roman" w:cs="Times New Roman"/>
          <w:b/>
        </w:rPr>
        <w:t>REFERENCES</w:t>
      </w:r>
    </w:p>
    <w:p w14:paraId="36797E66" w14:textId="77777777" w:rsidR="004173BD" w:rsidRPr="00602CBA" w:rsidRDefault="004173BD" w:rsidP="004173BD">
      <w:pPr>
        <w:rPr>
          <w:rFonts w:ascii="Times New Roman" w:hAnsi="Times New Roman" w:cs="Times New Roman"/>
          <w:b/>
        </w:rPr>
      </w:pPr>
    </w:p>
    <w:p w14:paraId="3F8990D8" w14:textId="4585734F" w:rsidR="00322BB3" w:rsidRPr="00322BB3" w:rsidRDefault="004173BD" w:rsidP="00322BB3">
      <w:pPr>
        <w:pStyle w:val="Bibliography"/>
        <w:rPr>
          <w:rFonts w:ascii="Times New Roman" w:hAnsi="Times New Roman" w:cs="Times New Roman"/>
        </w:rPr>
      </w:pPr>
      <w:r w:rsidRPr="004173BD">
        <w:fldChar w:fldCharType="begin"/>
      </w:r>
      <w:r w:rsidR="00322BB3">
        <w:instrText xml:space="preserve"> ADDIN ZOTERO_BIBL {"custom":[]} CSL_BIBLIOGRAPHY </w:instrText>
      </w:r>
      <w:r w:rsidRPr="004173BD">
        <w:fldChar w:fldCharType="separate"/>
      </w:r>
      <w:r w:rsidR="00322BB3" w:rsidRPr="00322BB3">
        <w:rPr>
          <w:rFonts w:ascii="Times New Roman" w:hAnsi="Times New Roman" w:cs="Times New Roman"/>
        </w:rPr>
        <w:t xml:space="preserve">1. Haavardsholm EA, Østergaard M, Ejbjerg BJ, Kvan NP, Kvien TK. Introduction of a novel magnetic resonance imaging tenosynovitis score for rheumatoid arthritis: reliability in a multireader longitudinal study. Ann. Rheum. Dis. 2007;66:1216–20. </w:t>
      </w:r>
    </w:p>
    <w:p w14:paraId="1B8689BC" w14:textId="4466BD16" w:rsidR="00322BB3" w:rsidRPr="00322BB3" w:rsidRDefault="00322BB3" w:rsidP="00322BB3">
      <w:pPr>
        <w:pStyle w:val="Bibliography"/>
        <w:rPr>
          <w:rFonts w:ascii="Times New Roman" w:hAnsi="Times New Roman" w:cs="Times New Roman"/>
        </w:rPr>
      </w:pPr>
      <w:r w:rsidRPr="00322BB3">
        <w:rPr>
          <w:rFonts w:ascii="Times New Roman" w:hAnsi="Times New Roman" w:cs="Times New Roman"/>
        </w:rPr>
        <w:t xml:space="preserve">2. Stomp W, Krabben A, van der Heijde D, Huizinga TWJ, Bloem JL, </w:t>
      </w:r>
      <w:r w:rsidR="00EA6B20">
        <w:rPr>
          <w:rFonts w:ascii="Times New Roman" w:hAnsi="Times New Roman" w:cs="Times New Roman"/>
        </w:rPr>
        <w:t xml:space="preserve">van der Helm-van </w:t>
      </w:r>
      <w:r w:rsidRPr="00322BB3">
        <w:rPr>
          <w:rFonts w:ascii="Times New Roman" w:hAnsi="Times New Roman" w:cs="Times New Roman"/>
        </w:rPr>
        <w:t xml:space="preserve">Mil AHM, et al. Aiming for a shorter rheumatoid arthritis MRI protocol: can contrast-enhanced MRI replace T2 for the detection of bone marrow oedema? Eur. Radiol. 2014;24:2614–22. </w:t>
      </w:r>
    </w:p>
    <w:p w14:paraId="135EADEB" w14:textId="77777777" w:rsidR="00322BB3" w:rsidRPr="00322BB3" w:rsidRDefault="00322BB3" w:rsidP="00322BB3">
      <w:pPr>
        <w:pStyle w:val="Bibliography"/>
        <w:rPr>
          <w:rFonts w:ascii="Times New Roman" w:hAnsi="Times New Roman" w:cs="Times New Roman"/>
        </w:rPr>
      </w:pPr>
      <w:r w:rsidRPr="00322BB3">
        <w:rPr>
          <w:rFonts w:ascii="Times New Roman" w:hAnsi="Times New Roman" w:cs="Times New Roman"/>
        </w:rPr>
        <w:t xml:space="preserve">3. Schmid MR, Hodler J, Vienne P, Binkert CA, Zanetti M. Bone Marrow Abnormalities of Foot and Ankle: STIR versus T1-weighted Contrast-enhanced Fat-suppressed Spin-Echo MR Imaging. Radiology. 2002;224:463–9. </w:t>
      </w:r>
    </w:p>
    <w:p w14:paraId="3242C1D3" w14:textId="77777777" w:rsidR="00322BB3" w:rsidRPr="00322BB3" w:rsidRDefault="00322BB3" w:rsidP="00322BB3">
      <w:pPr>
        <w:pStyle w:val="Bibliography"/>
        <w:rPr>
          <w:rFonts w:ascii="Times New Roman" w:hAnsi="Times New Roman" w:cs="Times New Roman"/>
        </w:rPr>
      </w:pPr>
      <w:r w:rsidRPr="00322BB3">
        <w:rPr>
          <w:rFonts w:ascii="Times New Roman" w:hAnsi="Times New Roman" w:cs="Times New Roman"/>
        </w:rPr>
        <w:t xml:space="preserve">4. Mayerhoefer ME, Breitenseher MJ, Kramer J, Aigner N, Norden C, Hofmann S. STIR vs. T1-weighted fat-suppressed gadolinium-enhanced MRI of bone marrow edema of the knee: Computer-assisted quantitative comparison and influence of injected contrast media volume and acquisition parameters. J. Magn. Reson. Imaging. 2005;22:788–93. </w:t>
      </w:r>
    </w:p>
    <w:p w14:paraId="461290FF" w14:textId="77777777" w:rsidR="00322BB3" w:rsidRPr="00322BB3" w:rsidRDefault="00322BB3" w:rsidP="00322BB3">
      <w:pPr>
        <w:pStyle w:val="Bibliography"/>
        <w:rPr>
          <w:rFonts w:ascii="Times New Roman" w:hAnsi="Times New Roman" w:cs="Times New Roman"/>
        </w:rPr>
      </w:pPr>
      <w:r w:rsidRPr="00322BB3">
        <w:rPr>
          <w:rFonts w:ascii="Times New Roman" w:hAnsi="Times New Roman" w:cs="Times New Roman"/>
        </w:rPr>
        <w:t xml:space="preserve">5. Sudoł-Szopińska I, Jurik A, Eshed I, Lennart J, Grainger A, Østergaard M, et al. Recommendations of the ESSR Arthritis Subcommittee for the Use of Magnetic Resonance Imaging in Musculoskeletal Rheumatic Diseases. Semin. Musculoskelet. Radiol. 2015;19:396–411. </w:t>
      </w:r>
    </w:p>
    <w:p w14:paraId="51515C34" w14:textId="77777777" w:rsidR="00322BB3" w:rsidRPr="00322BB3" w:rsidRDefault="00322BB3" w:rsidP="00322BB3">
      <w:pPr>
        <w:pStyle w:val="Bibliography"/>
        <w:rPr>
          <w:rFonts w:ascii="Times New Roman" w:hAnsi="Times New Roman" w:cs="Times New Roman"/>
        </w:rPr>
      </w:pPr>
      <w:r w:rsidRPr="00322BB3">
        <w:rPr>
          <w:rFonts w:ascii="Times New Roman" w:hAnsi="Times New Roman" w:cs="Times New Roman"/>
        </w:rPr>
        <w:t xml:space="preserve">6. Baron RM, Kenny DA. The moderator-mediator variable distinction in social psychological research: conceptual, strategic, and statistical considerations. J. Pers. Soc. Psychol. 1986;51:1173–82. </w:t>
      </w:r>
    </w:p>
    <w:p w14:paraId="38145A5D" w14:textId="77777777" w:rsidR="002D0E8F" w:rsidRDefault="004173BD">
      <w:r w:rsidRPr="004173BD">
        <w:rPr>
          <w:rFonts w:ascii="Times New Roman" w:hAnsi="Times New Roman" w:cs="Times New Roman"/>
        </w:rPr>
        <w:fldChar w:fldCharType="end"/>
      </w:r>
    </w:p>
    <w:sectPr w:rsidR="002D0E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173BD"/>
    <w:rsid w:val="001B6E06"/>
    <w:rsid w:val="002261F1"/>
    <w:rsid w:val="002D0E8F"/>
    <w:rsid w:val="00322BB3"/>
    <w:rsid w:val="004173BD"/>
    <w:rsid w:val="00442929"/>
    <w:rsid w:val="00572804"/>
    <w:rsid w:val="005B477D"/>
    <w:rsid w:val="008833B1"/>
    <w:rsid w:val="0093195B"/>
    <w:rsid w:val="00BB0E9A"/>
    <w:rsid w:val="00BE146D"/>
    <w:rsid w:val="00C6557A"/>
    <w:rsid w:val="00D12188"/>
    <w:rsid w:val="00D66E98"/>
    <w:rsid w:val="00DE1701"/>
    <w:rsid w:val="00DE6BAC"/>
    <w:rsid w:val="00EA6B20"/>
    <w:rsid w:val="00F14803"/>
    <w:rsid w:val="00FD07F7"/>
    <w:rsid w:val="00FE27ED"/>
    <w:rsid w:val="00FF64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B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GB"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3BD"/>
    <w:pPr>
      <w:spacing w:after="0" w:line="240" w:lineRule="auto"/>
    </w:pPr>
    <w:rPr>
      <w:rFonts w:asciiTheme="minorHAnsi" w:eastAsiaTheme="minorEastAsia" w:hAnsiTheme="minorHAnsi" w:cstheme="minorBidi"/>
      <w:szCs w:val="24"/>
      <w:lang w:val="nl-NL" w:eastAsia="nl-NL"/>
    </w:rPr>
  </w:style>
  <w:style w:type="paragraph" w:styleId="Heading1">
    <w:name w:val="heading 1"/>
    <w:basedOn w:val="Normal"/>
    <w:next w:val="Normal"/>
    <w:link w:val="Heading1Char"/>
    <w:uiPriority w:val="9"/>
    <w:qFormat/>
    <w:rsid w:val="004173BD"/>
    <w:pPr>
      <w:spacing w:line="480" w:lineRule="auto"/>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3BD"/>
    <w:rPr>
      <w:rFonts w:asciiTheme="minorHAnsi" w:eastAsiaTheme="minorEastAsia" w:hAnsiTheme="minorHAnsi" w:cstheme="minorBidi"/>
      <w:b/>
      <w:szCs w:val="24"/>
      <w:lang w:val="en-US" w:eastAsia="nl-NL"/>
    </w:rPr>
  </w:style>
  <w:style w:type="paragraph" w:styleId="NoSpacing">
    <w:name w:val="No Spacing"/>
    <w:basedOn w:val="Normal"/>
    <w:uiPriority w:val="1"/>
    <w:qFormat/>
    <w:rsid w:val="004173BD"/>
    <w:pPr>
      <w:spacing w:line="480" w:lineRule="auto"/>
    </w:pPr>
    <w:rPr>
      <w:rFonts w:ascii="Times New Roman" w:hAnsi="Times New Roman" w:cs="Times New Roman"/>
      <w:b/>
      <w:lang w:val="en-US"/>
    </w:rPr>
  </w:style>
  <w:style w:type="character" w:styleId="CommentReference">
    <w:name w:val="annotation reference"/>
    <w:basedOn w:val="DefaultParagraphFont"/>
    <w:uiPriority w:val="99"/>
    <w:semiHidden/>
    <w:unhideWhenUsed/>
    <w:rsid w:val="004173BD"/>
    <w:rPr>
      <w:sz w:val="16"/>
      <w:szCs w:val="16"/>
    </w:rPr>
  </w:style>
  <w:style w:type="paragraph" w:styleId="CommentText">
    <w:name w:val="annotation text"/>
    <w:basedOn w:val="Normal"/>
    <w:link w:val="CommentTextChar"/>
    <w:uiPriority w:val="99"/>
    <w:semiHidden/>
    <w:unhideWhenUsed/>
    <w:rsid w:val="004173BD"/>
    <w:rPr>
      <w:sz w:val="20"/>
      <w:szCs w:val="20"/>
    </w:rPr>
  </w:style>
  <w:style w:type="character" w:customStyle="1" w:styleId="CommentTextChar">
    <w:name w:val="Comment Text Char"/>
    <w:basedOn w:val="DefaultParagraphFont"/>
    <w:link w:val="CommentText"/>
    <w:uiPriority w:val="99"/>
    <w:semiHidden/>
    <w:rsid w:val="004173BD"/>
    <w:rPr>
      <w:rFonts w:asciiTheme="minorHAnsi" w:eastAsiaTheme="minorEastAsia" w:hAnsiTheme="minorHAnsi" w:cstheme="minorBidi"/>
      <w:sz w:val="20"/>
      <w:szCs w:val="20"/>
      <w:lang w:val="nl-NL" w:eastAsia="nl-NL"/>
    </w:rPr>
  </w:style>
  <w:style w:type="character" w:customStyle="1" w:styleId="NormalWouterChar">
    <w:name w:val="Normal Wouter Char"/>
    <w:basedOn w:val="DefaultParagraphFont"/>
    <w:link w:val="NormalWouter"/>
    <w:uiPriority w:val="99"/>
    <w:locked/>
    <w:rsid w:val="004173BD"/>
  </w:style>
  <w:style w:type="paragraph" w:customStyle="1" w:styleId="NormalWouter">
    <w:name w:val="Normal Wouter"/>
    <w:basedOn w:val="Normal"/>
    <w:link w:val="NormalWouterChar"/>
    <w:uiPriority w:val="99"/>
    <w:rsid w:val="004173BD"/>
    <w:pPr>
      <w:spacing w:after="200" w:line="480" w:lineRule="auto"/>
    </w:pPr>
    <w:rPr>
      <w:rFonts w:ascii="Times New Roman" w:eastAsiaTheme="minorHAnsi" w:hAnsi="Times New Roman" w:cs="Times New Roman"/>
      <w:szCs w:val="22"/>
      <w:lang w:val="en-GB" w:eastAsia="en-US"/>
    </w:rPr>
  </w:style>
  <w:style w:type="table" w:styleId="TableGrid">
    <w:name w:val="Table Grid"/>
    <w:basedOn w:val="TableNormal"/>
    <w:uiPriority w:val="59"/>
    <w:rsid w:val="00417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73BD"/>
    <w:rPr>
      <w:rFonts w:ascii="Tahoma" w:hAnsi="Tahoma" w:cs="Tahoma"/>
      <w:sz w:val="16"/>
      <w:szCs w:val="16"/>
    </w:rPr>
  </w:style>
  <w:style w:type="character" w:customStyle="1" w:styleId="BalloonTextChar">
    <w:name w:val="Balloon Text Char"/>
    <w:basedOn w:val="DefaultParagraphFont"/>
    <w:link w:val="BalloonText"/>
    <w:uiPriority w:val="99"/>
    <w:semiHidden/>
    <w:rsid w:val="004173BD"/>
    <w:rPr>
      <w:rFonts w:ascii="Tahoma" w:eastAsiaTheme="minorEastAsia" w:hAnsi="Tahoma" w:cs="Tahoma"/>
      <w:sz w:val="16"/>
      <w:szCs w:val="16"/>
      <w:lang w:val="nl-NL" w:eastAsia="nl-NL"/>
    </w:rPr>
  </w:style>
  <w:style w:type="paragraph" w:styleId="Bibliography">
    <w:name w:val="Bibliography"/>
    <w:basedOn w:val="Normal"/>
    <w:next w:val="Normal"/>
    <w:uiPriority w:val="37"/>
    <w:unhideWhenUsed/>
    <w:rsid w:val="004173BD"/>
    <w:pPr>
      <w:spacing w:after="240"/>
    </w:pPr>
  </w:style>
  <w:style w:type="paragraph" w:styleId="CommentSubject">
    <w:name w:val="annotation subject"/>
    <w:basedOn w:val="CommentText"/>
    <w:next w:val="CommentText"/>
    <w:link w:val="CommentSubjectChar"/>
    <w:uiPriority w:val="99"/>
    <w:semiHidden/>
    <w:unhideWhenUsed/>
    <w:rsid w:val="002261F1"/>
    <w:rPr>
      <w:b/>
      <w:bCs/>
    </w:rPr>
  </w:style>
  <w:style w:type="character" w:customStyle="1" w:styleId="CommentSubjectChar">
    <w:name w:val="Comment Subject Char"/>
    <w:basedOn w:val="CommentTextChar"/>
    <w:link w:val="CommentSubject"/>
    <w:uiPriority w:val="99"/>
    <w:semiHidden/>
    <w:rsid w:val="002261F1"/>
    <w:rPr>
      <w:rFonts w:asciiTheme="minorHAnsi" w:eastAsiaTheme="minorEastAsia" w:hAnsiTheme="minorHAnsi" w:cstheme="minorBidi"/>
      <w:b/>
      <w:bCs/>
      <w:sz w:val="20"/>
      <w:szCs w:val="20"/>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GB"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3BD"/>
    <w:pPr>
      <w:spacing w:after="0" w:line="240" w:lineRule="auto"/>
    </w:pPr>
    <w:rPr>
      <w:rFonts w:asciiTheme="minorHAnsi" w:eastAsiaTheme="minorEastAsia" w:hAnsiTheme="minorHAnsi" w:cstheme="minorBidi"/>
      <w:szCs w:val="24"/>
      <w:lang w:val="nl-NL" w:eastAsia="nl-NL"/>
    </w:rPr>
  </w:style>
  <w:style w:type="paragraph" w:styleId="Heading1">
    <w:name w:val="heading 1"/>
    <w:basedOn w:val="Normal"/>
    <w:next w:val="Normal"/>
    <w:link w:val="Heading1Char"/>
    <w:uiPriority w:val="9"/>
    <w:qFormat/>
    <w:rsid w:val="004173BD"/>
    <w:pPr>
      <w:spacing w:line="480" w:lineRule="auto"/>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3BD"/>
    <w:rPr>
      <w:rFonts w:asciiTheme="minorHAnsi" w:eastAsiaTheme="minorEastAsia" w:hAnsiTheme="minorHAnsi" w:cstheme="minorBidi"/>
      <w:b/>
      <w:szCs w:val="24"/>
      <w:lang w:val="en-US" w:eastAsia="nl-NL"/>
    </w:rPr>
  </w:style>
  <w:style w:type="paragraph" w:styleId="NoSpacing">
    <w:name w:val="No Spacing"/>
    <w:basedOn w:val="Normal"/>
    <w:uiPriority w:val="1"/>
    <w:qFormat/>
    <w:rsid w:val="004173BD"/>
    <w:pPr>
      <w:spacing w:line="480" w:lineRule="auto"/>
    </w:pPr>
    <w:rPr>
      <w:rFonts w:ascii="Times New Roman" w:hAnsi="Times New Roman" w:cs="Times New Roman"/>
      <w:b/>
      <w:lang w:val="en-US"/>
    </w:rPr>
  </w:style>
  <w:style w:type="character" w:styleId="CommentReference">
    <w:name w:val="annotation reference"/>
    <w:basedOn w:val="DefaultParagraphFont"/>
    <w:uiPriority w:val="99"/>
    <w:semiHidden/>
    <w:unhideWhenUsed/>
    <w:rsid w:val="004173BD"/>
    <w:rPr>
      <w:sz w:val="16"/>
      <w:szCs w:val="16"/>
    </w:rPr>
  </w:style>
  <w:style w:type="paragraph" w:styleId="CommentText">
    <w:name w:val="annotation text"/>
    <w:basedOn w:val="Normal"/>
    <w:link w:val="CommentTextChar"/>
    <w:uiPriority w:val="99"/>
    <w:semiHidden/>
    <w:unhideWhenUsed/>
    <w:rsid w:val="004173BD"/>
    <w:rPr>
      <w:sz w:val="20"/>
      <w:szCs w:val="20"/>
    </w:rPr>
  </w:style>
  <w:style w:type="character" w:customStyle="1" w:styleId="CommentTextChar">
    <w:name w:val="Comment Text Char"/>
    <w:basedOn w:val="DefaultParagraphFont"/>
    <w:link w:val="CommentText"/>
    <w:uiPriority w:val="99"/>
    <w:semiHidden/>
    <w:rsid w:val="004173BD"/>
    <w:rPr>
      <w:rFonts w:asciiTheme="minorHAnsi" w:eastAsiaTheme="minorEastAsia" w:hAnsiTheme="minorHAnsi" w:cstheme="minorBidi"/>
      <w:sz w:val="20"/>
      <w:szCs w:val="20"/>
      <w:lang w:val="nl-NL" w:eastAsia="nl-NL"/>
    </w:rPr>
  </w:style>
  <w:style w:type="character" w:customStyle="1" w:styleId="NormalWouterChar">
    <w:name w:val="Normal Wouter Char"/>
    <w:basedOn w:val="DefaultParagraphFont"/>
    <w:link w:val="NormalWouter"/>
    <w:uiPriority w:val="99"/>
    <w:locked/>
    <w:rsid w:val="004173BD"/>
  </w:style>
  <w:style w:type="paragraph" w:customStyle="1" w:styleId="NormalWouter">
    <w:name w:val="Normal Wouter"/>
    <w:basedOn w:val="Normal"/>
    <w:link w:val="NormalWouterChar"/>
    <w:uiPriority w:val="99"/>
    <w:rsid w:val="004173BD"/>
    <w:pPr>
      <w:spacing w:after="200" w:line="480" w:lineRule="auto"/>
    </w:pPr>
    <w:rPr>
      <w:rFonts w:ascii="Times New Roman" w:eastAsiaTheme="minorHAnsi" w:hAnsi="Times New Roman" w:cs="Times New Roman"/>
      <w:szCs w:val="22"/>
      <w:lang w:val="en-GB" w:eastAsia="en-US"/>
    </w:rPr>
  </w:style>
  <w:style w:type="table" w:styleId="TableGrid">
    <w:name w:val="Table Grid"/>
    <w:basedOn w:val="TableNormal"/>
    <w:uiPriority w:val="59"/>
    <w:rsid w:val="00417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73BD"/>
    <w:rPr>
      <w:rFonts w:ascii="Tahoma" w:hAnsi="Tahoma" w:cs="Tahoma"/>
      <w:sz w:val="16"/>
      <w:szCs w:val="16"/>
    </w:rPr>
  </w:style>
  <w:style w:type="character" w:customStyle="1" w:styleId="BalloonTextChar">
    <w:name w:val="Balloon Text Char"/>
    <w:basedOn w:val="DefaultParagraphFont"/>
    <w:link w:val="BalloonText"/>
    <w:uiPriority w:val="99"/>
    <w:semiHidden/>
    <w:rsid w:val="004173BD"/>
    <w:rPr>
      <w:rFonts w:ascii="Tahoma" w:eastAsiaTheme="minorEastAsia" w:hAnsi="Tahoma" w:cs="Tahoma"/>
      <w:sz w:val="16"/>
      <w:szCs w:val="16"/>
      <w:lang w:val="nl-NL" w:eastAsia="nl-NL"/>
    </w:rPr>
  </w:style>
  <w:style w:type="paragraph" w:styleId="Bibliography">
    <w:name w:val="Bibliography"/>
    <w:basedOn w:val="Normal"/>
    <w:next w:val="Normal"/>
    <w:uiPriority w:val="37"/>
    <w:unhideWhenUsed/>
    <w:rsid w:val="004173BD"/>
    <w:pPr>
      <w:spacing w:after="240"/>
    </w:pPr>
  </w:style>
  <w:style w:type="paragraph" w:styleId="CommentSubject">
    <w:name w:val="annotation subject"/>
    <w:basedOn w:val="CommentText"/>
    <w:next w:val="CommentText"/>
    <w:link w:val="CommentSubjectChar"/>
    <w:uiPriority w:val="99"/>
    <w:semiHidden/>
    <w:unhideWhenUsed/>
    <w:rsid w:val="002261F1"/>
    <w:rPr>
      <w:b/>
      <w:bCs/>
    </w:rPr>
  </w:style>
  <w:style w:type="character" w:customStyle="1" w:styleId="CommentSubjectChar">
    <w:name w:val="Comment Subject Char"/>
    <w:basedOn w:val="CommentTextChar"/>
    <w:link w:val="CommentSubject"/>
    <w:uiPriority w:val="99"/>
    <w:semiHidden/>
    <w:rsid w:val="002261F1"/>
    <w:rPr>
      <w:rFonts w:asciiTheme="minorHAnsi" w:eastAsiaTheme="minorEastAsia" w:hAnsiTheme="minorHAnsi" w:cstheme="minorBidi"/>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3769</Words>
  <Characters>21636</Characters>
  <Application>Microsoft Office Word</Application>
  <DocSecurity>0</DocSecurity>
  <Lines>354</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25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gers, L.E. (REUM)</dc:creator>
  <cp:lastModifiedBy>EKONG</cp:lastModifiedBy>
  <cp:revision>4</cp:revision>
  <dcterms:created xsi:type="dcterms:W3CDTF">2017-11-27T23:34:00Z</dcterms:created>
  <dcterms:modified xsi:type="dcterms:W3CDTF">2018-02-2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tLe4YKgE"/&gt;&lt;style id="http://www.zotero.org/styles/arthritis-research-and-therap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